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EDF1D" w14:textId="6F4E48F6" w:rsidR="002A4B40" w:rsidRPr="00B73C2C" w:rsidRDefault="00183815" w:rsidP="00B73C2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Meta-</w:t>
      </w:r>
      <w:r w:rsidR="0084505E" w:rsidRPr="002A4B40">
        <w:rPr>
          <w:rFonts w:ascii="Times New Roman" w:hAnsi="Times New Roman" w:cs="Times New Roman"/>
          <w:b/>
          <w:bCs/>
          <w:sz w:val="28"/>
          <w:szCs w:val="28"/>
        </w:rPr>
        <w:t>analysis</w:t>
      </w:r>
    </w:p>
    <w:p w14:paraId="382DC4C0" w14:textId="0F3A026D" w:rsidR="00771C6B" w:rsidRDefault="00771C6B" w:rsidP="00771C6B">
      <w:pPr>
        <w:jc w:val="left"/>
        <w:rPr>
          <w:rFonts w:ascii="Times New Roman" w:hAnsi="Times New Roman" w:cs="Times New Roman"/>
          <w:sz w:val="24"/>
          <w:szCs w:val="32"/>
        </w:rPr>
      </w:pPr>
      <w:r w:rsidRPr="00546413">
        <w:rPr>
          <w:rFonts w:ascii="Times New Roman" w:hAnsi="Times New Roman" w:cs="Times New Roman"/>
          <w:sz w:val="24"/>
          <w:szCs w:val="32"/>
        </w:rPr>
        <w:t xml:space="preserve">Forest plots of </w:t>
      </w:r>
      <w:r>
        <w:rPr>
          <w:rFonts w:ascii="Times New Roman" w:hAnsi="Times New Roman" w:cs="Times New Roman"/>
          <w:sz w:val="24"/>
          <w:szCs w:val="32"/>
        </w:rPr>
        <w:t xml:space="preserve">moderate to vigorous physical activity and sedentary </w:t>
      </w:r>
      <w:r w:rsidR="00BB340A">
        <w:rPr>
          <w:rFonts w:ascii="Times New Roman" w:hAnsi="Times New Roman" w:cs="Times New Roman"/>
          <w:sz w:val="24"/>
          <w:szCs w:val="32"/>
        </w:rPr>
        <w:t>behaviors</w:t>
      </w:r>
      <w:r w:rsidR="00183815">
        <w:rPr>
          <w:rFonts w:ascii="Times New Roman" w:hAnsi="Times New Roman" w:cs="Times New Roman"/>
          <w:sz w:val="24"/>
          <w:szCs w:val="32"/>
        </w:rPr>
        <w:t xml:space="preserve"> in MINISTOP project</w:t>
      </w:r>
    </w:p>
    <w:p w14:paraId="14D8FAF8" w14:textId="77777777" w:rsidR="002A4B40" w:rsidRPr="00546413" w:rsidRDefault="002A4B40" w:rsidP="00771C6B">
      <w:pPr>
        <w:jc w:val="left"/>
        <w:rPr>
          <w:rFonts w:ascii="Times New Roman" w:hAnsi="Times New Roman" w:cs="Times New Roman"/>
          <w:sz w:val="24"/>
          <w:szCs w:val="32"/>
        </w:rPr>
      </w:pPr>
    </w:p>
    <w:p w14:paraId="665E5149" w14:textId="185A4D23" w:rsidR="006745E8" w:rsidRPr="009551FC" w:rsidRDefault="00183815" w:rsidP="00771C6B">
      <w:pPr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5B4E0437" wp14:editId="5EEFF831">
            <wp:extent cx="5274310" cy="1529715"/>
            <wp:effectExtent l="0" t="0" r="0" b="0"/>
            <wp:docPr id="1711064171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1064171" name="图片 1" descr="图表, 箱线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A15AA" w14:textId="029CDCAB" w:rsidR="002A4B40" w:rsidRDefault="002A4B40" w:rsidP="002A4B40">
      <w:pPr>
        <w:jc w:val="left"/>
        <w:rPr>
          <w:rFonts w:ascii="Times New Roman" w:hAnsi="Times New Roman" w:cs="Times New Roman"/>
          <w:sz w:val="22"/>
          <w:szCs w:val="28"/>
        </w:rPr>
      </w:pPr>
      <w:r w:rsidRPr="002A4B40">
        <w:rPr>
          <w:rFonts w:ascii="Times New Roman" w:hAnsi="Times New Roman" w:cs="Times New Roman"/>
          <w:sz w:val="22"/>
          <w:szCs w:val="28"/>
        </w:rPr>
        <w:t xml:space="preserve">Figure </w:t>
      </w:r>
      <w:r w:rsidR="00970511">
        <w:rPr>
          <w:rFonts w:ascii="Times New Roman" w:hAnsi="Times New Roman" w:cs="Times New Roman" w:hint="eastAsia"/>
          <w:sz w:val="22"/>
          <w:szCs w:val="28"/>
        </w:rPr>
        <w:t>s</w:t>
      </w:r>
      <w:r w:rsidR="00970511">
        <w:rPr>
          <w:rFonts w:ascii="Times New Roman" w:hAnsi="Times New Roman" w:cs="Times New Roman"/>
          <w:sz w:val="22"/>
          <w:szCs w:val="28"/>
        </w:rPr>
        <w:t>1</w:t>
      </w:r>
      <w:r w:rsidRPr="002A4B40">
        <w:rPr>
          <w:rFonts w:ascii="Times New Roman" w:hAnsi="Times New Roman" w:cs="Times New Roman"/>
          <w:sz w:val="22"/>
          <w:szCs w:val="28"/>
        </w:rPr>
        <w:t>. Forest plot of the effects of eHealth intervention on MVPA</w:t>
      </w:r>
      <w:r w:rsidR="00183815">
        <w:rPr>
          <w:rFonts w:ascii="Times New Roman" w:hAnsi="Times New Roman" w:cs="Times New Roman"/>
          <w:sz w:val="22"/>
          <w:szCs w:val="28"/>
        </w:rPr>
        <w:t xml:space="preserve"> change</w:t>
      </w:r>
      <w:r w:rsidRPr="002A4B40">
        <w:rPr>
          <w:rFonts w:ascii="Times New Roman" w:hAnsi="Times New Roman" w:cs="Times New Roman"/>
          <w:sz w:val="22"/>
          <w:szCs w:val="28"/>
        </w:rPr>
        <w:t>.</w:t>
      </w:r>
    </w:p>
    <w:p w14:paraId="3CFF4A8E" w14:textId="77777777" w:rsidR="006F62EE" w:rsidRPr="002A4B40" w:rsidRDefault="006F62EE" w:rsidP="002A4B40">
      <w:pPr>
        <w:jc w:val="left"/>
        <w:rPr>
          <w:rFonts w:ascii="Times New Roman" w:hAnsi="Times New Roman" w:cs="Times New Roman"/>
          <w:sz w:val="22"/>
          <w:szCs w:val="28"/>
        </w:rPr>
      </w:pPr>
    </w:p>
    <w:p w14:paraId="6EBA71E1" w14:textId="109FDA4C" w:rsidR="006745E8" w:rsidRPr="006F62EE" w:rsidRDefault="006F62EE" w:rsidP="006F62EE">
      <w:pPr>
        <w:jc w:val="left"/>
        <w:rPr>
          <w:rFonts w:ascii="Times New Roman" w:hAnsi="Times New Roman" w:cs="Times New Roman" w:hint="eastAsia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10A55C1C" wp14:editId="06E4BFD4">
            <wp:extent cx="5274310" cy="1555750"/>
            <wp:effectExtent l="0" t="0" r="0" b="6350"/>
            <wp:docPr id="1842785652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785652" name="图片 1" descr="图表, 箱线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5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963D5" w14:textId="327EB8CA" w:rsidR="002A4B40" w:rsidRPr="002A4B40" w:rsidRDefault="002A4B40" w:rsidP="002A4B40">
      <w:pPr>
        <w:jc w:val="left"/>
        <w:rPr>
          <w:rFonts w:ascii="Times New Roman" w:hAnsi="Times New Roman" w:cs="Times New Roman"/>
          <w:sz w:val="22"/>
          <w:szCs w:val="28"/>
        </w:rPr>
      </w:pPr>
      <w:r w:rsidRPr="002A4B40">
        <w:rPr>
          <w:rFonts w:ascii="Times New Roman" w:hAnsi="Times New Roman" w:cs="Times New Roman"/>
          <w:sz w:val="22"/>
          <w:szCs w:val="28"/>
        </w:rPr>
        <w:t xml:space="preserve">Figure </w:t>
      </w:r>
      <w:r w:rsidR="00970511">
        <w:rPr>
          <w:rFonts w:ascii="Times New Roman" w:hAnsi="Times New Roman" w:cs="Times New Roman"/>
          <w:sz w:val="22"/>
          <w:szCs w:val="28"/>
        </w:rPr>
        <w:t>s2</w:t>
      </w:r>
      <w:r w:rsidRPr="002A4B40">
        <w:rPr>
          <w:rFonts w:ascii="Times New Roman" w:hAnsi="Times New Roman" w:cs="Times New Roman"/>
          <w:sz w:val="22"/>
          <w:szCs w:val="28"/>
        </w:rPr>
        <w:t xml:space="preserve">. Forest plot of the effects of eHealth intervention on sedentary </w:t>
      </w:r>
      <w:proofErr w:type="spellStart"/>
      <w:r w:rsidRPr="002A4B40">
        <w:rPr>
          <w:rFonts w:ascii="Times New Roman" w:hAnsi="Times New Roman" w:cs="Times New Roman"/>
          <w:sz w:val="22"/>
          <w:szCs w:val="28"/>
        </w:rPr>
        <w:t>behaviour</w:t>
      </w:r>
      <w:proofErr w:type="spellEnd"/>
      <w:r w:rsidR="00970511">
        <w:rPr>
          <w:rFonts w:ascii="Times New Roman" w:hAnsi="Times New Roman" w:cs="Times New Roman"/>
          <w:sz w:val="22"/>
          <w:szCs w:val="28"/>
        </w:rPr>
        <w:t xml:space="preserve"> change</w:t>
      </w:r>
      <w:r w:rsidRPr="002A4B40">
        <w:rPr>
          <w:rFonts w:ascii="Times New Roman" w:hAnsi="Times New Roman" w:cs="Times New Roman"/>
          <w:sz w:val="22"/>
          <w:szCs w:val="28"/>
        </w:rPr>
        <w:t>.</w:t>
      </w:r>
    </w:p>
    <w:p w14:paraId="7DFB5DA7" w14:textId="77777777" w:rsidR="001F4EFA" w:rsidRPr="001F4EFA" w:rsidRDefault="001F4EFA">
      <w:pPr>
        <w:rPr>
          <w:rFonts w:ascii="Times New Roman" w:hAnsi="Times New Roman" w:cs="Times New Roman"/>
          <w:sz w:val="24"/>
        </w:rPr>
      </w:pPr>
    </w:p>
    <w:sectPr w:rsidR="001F4EFA" w:rsidRPr="001F4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7198C"/>
    <w:multiLevelType w:val="multilevel"/>
    <w:tmpl w:val="0409001D"/>
    <w:lvl w:ilvl="0">
      <w:start w:val="2"/>
      <w:numFmt w:val="decimal"/>
      <w:lvlText w:val="%1"/>
      <w:lvlJc w:val="left"/>
      <w:pPr>
        <w:ind w:left="425" w:hanging="425"/>
      </w:pPr>
    </w:lvl>
    <w:lvl w:ilvl="1">
      <w:start w:val="2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37F146D4"/>
    <w:multiLevelType w:val="multilevel"/>
    <w:tmpl w:val="0409001D"/>
    <w:styleLink w:val="111111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2013559140">
    <w:abstractNumId w:val="1"/>
  </w:num>
  <w:num w:numId="2" w16cid:durableId="832572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05E"/>
    <w:rsid w:val="0000086A"/>
    <w:rsid w:val="00002AC5"/>
    <w:rsid w:val="00017687"/>
    <w:rsid w:val="000241C8"/>
    <w:rsid w:val="000305B3"/>
    <w:rsid w:val="00032F76"/>
    <w:rsid w:val="00054D71"/>
    <w:rsid w:val="00060ACA"/>
    <w:rsid w:val="00064D8A"/>
    <w:rsid w:val="00066A6D"/>
    <w:rsid w:val="0008114E"/>
    <w:rsid w:val="0008523B"/>
    <w:rsid w:val="000A58DC"/>
    <w:rsid w:val="000D1645"/>
    <w:rsid w:val="000E7866"/>
    <w:rsid w:val="000F2D69"/>
    <w:rsid w:val="00104BAA"/>
    <w:rsid w:val="0011175A"/>
    <w:rsid w:val="0013312F"/>
    <w:rsid w:val="00143668"/>
    <w:rsid w:val="001572BB"/>
    <w:rsid w:val="00162AA7"/>
    <w:rsid w:val="00167A4B"/>
    <w:rsid w:val="001828A8"/>
    <w:rsid w:val="00183815"/>
    <w:rsid w:val="00186D46"/>
    <w:rsid w:val="001901C4"/>
    <w:rsid w:val="001A56F8"/>
    <w:rsid w:val="001B3151"/>
    <w:rsid w:val="001F0615"/>
    <w:rsid w:val="001F4EFA"/>
    <w:rsid w:val="00202864"/>
    <w:rsid w:val="002252EA"/>
    <w:rsid w:val="00230111"/>
    <w:rsid w:val="002462B3"/>
    <w:rsid w:val="002552C5"/>
    <w:rsid w:val="002612BD"/>
    <w:rsid w:val="00261765"/>
    <w:rsid w:val="00274F0C"/>
    <w:rsid w:val="00277D3F"/>
    <w:rsid w:val="00284C80"/>
    <w:rsid w:val="00294CAC"/>
    <w:rsid w:val="002A19C0"/>
    <w:rsid w:val="002A4B40"/>
    <w:rsid w:val="002B0362"/>
    <w:rsid w:val="002B25D5"/>
    <w:rsid w:val="002C241B"/>
    <w:rsid w:val="002C3E76"/>
    <w:rsid w:val="002D3868"/>
    <w:rsid w:val="002D67DA"/>
    <w:rsid w:val="002E5FFA"/>
    <w:rsid w:val="003026D8"/>
    <w:rsid w:val="00310703"/>
    <w:rsid w:val="00327D1F"/>
    <w:rsid w:val="003427D5"/>
    <w:rsid w:val="00356C7C"/>
    <w:rsid w:val="003831A1"/>
    <w:rsid w:val="00385ACA"/>
    <w:rsid w:val="003A047C"/>
    <w:rsid w:val="003B432D"/>
    <w:rsid w:val="003B52B8"/>
    <w:rsid w:val="003C0B06"/>
    <w:rsid w:val="003C6FBB"/>
    <w:rsid w:val="003D2B4F"/>
    <w:rsid w:val="003D3196"/>
    <w:rsid w:val="003D3DFB"/>
    <w:rsid w:val="003E24D7"/>
    <w:rsid w:val="003F7A33"/>
    <w:rsid w:val="004250C8"/>
    <w:rsid w:val="004259A7"/>
    <w:rsid w:val="00440B5E"/>
    <w:rsid w:val="00446C22"/>
    <w:rsid w:val="004570C2"/>
    <w:rsid w:val="004662C2"/>
    <w:rsid w:val="00492D5E"/>
    <w:rsid w:val="00493C3E"/>
    <w:rsid w:val="0049409D"/>
    <w:rsid w:val="004940EA"/>
    <w:rsid w:val="004B0C99"/>
    <w:rsid w:val="004B62A9"/>
    <w:rsid w:val="004E030F"/>
    <w:rsid w:val="004E22F5"/>
    <w:rsid w:val="004E2FE8"/>
    <w:rsid w:val="004E43F6"/>
    <w:rsid w:val="004E7390"/>
    <w:rsid w:val="004F1DE4"/>
    <w:rsid w:val="004F2C75"/>
    <w:rsid w:val="004F43C6"/>
    <w:rsid w:val="004F498E"/>
    <w:rsid w:val="004F6FC0"/>
    <w:rsid w:val="00503129"/>
    <w:rsid w:val="00505A21"/>
    <w:rsid w:val="0052692B"/>
    <w:rsid w:val="005426A0"/>
    <w:rsid w:val="005444F4"/>
    <w:rsid w:val="00553E71"/>
    <w:rsid w:val="0055565D"/>
    <w:rsid w:val="005568FF"/>
    <w:rsid w:val="00566148"/>
    <w:rsid w:val="00594CA9"/>
    <w:rsid w:val="005D3404"/>
    <w:rsid w:val="005E31DF"/>
    <w:rsid w:val="005E6C54"/>
    <w:rsid w:val="005F7B8A"/>
    <w:rsid w:val="0060177C"/>
    <w:rsid w:val="00602067"/>
    <w:rsid w:val="0061060E"/>
    <w:rsid w:val="00615776"/>
    <w:rsid w:val="00617F47"/>
    <w:rsid w:val="0063796E"/>
    <w:rsid w:val="006530B7"/>
    <w:rsid w:val="006613FE"/>
    <w:rsid w:val="00673361"/>
    <w:rsid w:val="006745E8"/>
    <w:rsid w:val="0067461A"/>
    <w:rsid w:val="00687EAF"/>
    <w:rsid w:val="006B4465"/>
    <w:rsid w:val="006F62EE"/>
    <w:rsid w:val="0071154B"/>
    <w:rsid w:val="007203C3"/>
    <w:rsid w:val="007233B4"/>
    <w:rsid w:val="007326A0"/>
    <w:rsid w:val="00732795"/>
    <w:rsid w:val="00732B80"/>
    <w:rsid w:val="00732D26"/>
    <w:rsid w:val="0076059B"/>
    <w:rsid w:val="00761E23"/>
    <w:rsid w:val="007654F7"/>
    <w:rsid w:val="00766424"/>
    <w:rsid w:val="00770247"/>
    <w:rsid w:val="00771C6B"/>
    <w:rsid w:val="00773EF8"/>
    <w:rsid w:val="00775631"/>
    <w:rsid w:val="00785B50"/>
    <w:rsid w:val="0079468F"/>
    <w:rsid w:val="007A5B42"/>
    <w:rsid w:val="007B4A1A"/>
    <w:rsid w:val="007C3A04"/>
    <w:rsid w:val="007D308E"/>
    <w:rsid w:val="007D6411"/>
    <w:rsid w:val="008071BC"/>
    <w:rsid w:val="0081106F"/>
    <w:rsid w:val="00814FAB"/>
    <w:rsid w:val="0081517E"/>
    <w:rsid w:val="008178DC"/>
    <w:rsid w:val="00823F23"/>
    <w:rsid w:val="00827616"/>
    <w:rsid w:val="0084201B"/>
    <w:rsid w:val="0084441A"/>
    <w:rsid w:val="0084505E"/>
    <w:rsid w:val="00855451"/>
    <w:rsid w:val="00862E45"/>
    <w:rsid w:val="00873E0F"/>
    <w:rsid w:val="008868BA"/>
    <w:rsid w:val="008942CA"/>
    <w:rsid w:val="008944B5"/>
    <w:rsid w:val="008A35AD"/>
    <w:rsid w:val="008A646D"/>
    <w:rsid w:val="0090457B"/>
    <w:rsid w:val="0090622E"/>
    <w:rsid w:val="00930F7C"/>
    <w:rsid w:val="009439CB"/>
    <w:rsid w:val="00953AFD"/>
    <w:rsid w:val="009551FC"/>
    <w:rsid w:val="0095686B"/>
    <w:rsid w:val="00957926"/>
    <w:rsid w:val="00964BF2"/>
    <w:rsid w:val="00970511"/>
    <w:rsid w:val="009736A9"/>
    <w:rsid w:val="00994B4F"/>
    <w:rsid w:val="009B0129"/>
    <w:rsid w:val="009B1A14"/>
    <w:rsid w:val="009B49E4"/>
    <w:rsid w:val="009B5CB0"/>
    <w:rsid w:val="009E68FD"/>
    <w:rsid w:val="00A069E8"/>
    <w:rsid w:val="00A13CAA"/>
    <w:rsid w:val="00A255F3"/>
    <w:rsid w:val="00A36039"/>
    <w:rsid w:val="00A448A1"/>
    <w:rsid w:val="00A47D9D"/>
    <w:rsid w:val="00A54582"/>
    <w:rsid w:val="00A703BC"/>
    <w:rsid w:val="00A75548"/>
    <w:rsid w:val="00A802B4"/>
    <w:rsid w:val="00A8536E"/>
    <w:rsid w:val="00A87EDD"/>
    <w:rsid w:val="00A9737E"/>
    <w:rsid w:val="00AA7D07"/>
    <w:rsid w:val="00AB58D7"/>
    <w:rsid w:val="00AC06CF"/>
    <w:rsid w:val="00AF0BAD"/>
    <w:rsid w:val="00AF3638"/>
    <w:rsid w:val="00B013B3"/>
    <w:rsid w:val="00B01B8D"/>
    <w:rsid w:val="00B13F17"/>
    <w:rsid w:val="00B20EFE"/>
    <w:rsid w:val="00B23D62"/>
    <w:rsid w:val="00B259BA"/>
    <w:rsid w:val="00B30C30"/>
    <w:rsid w:val="00B30C73"/>
    <w:rsid w:val="00B34C42"/>
    <w:rsid w:val="00B4691C"/>
    <w:rsid w:val="00B52630"/>
    <w:rsid w:val="00B53339"/>
    <w:rsid w:val="00B609D7"/>
    <w:rsid w:val="00B6260B"/>
    <w:rsid w:val="00B73C2C"/>
    <w:rsid w:val="00B86C2E"/>
    <w:rsid w:val="00BB31BB"/>
    <w:rsid w:val="00BB340A"/>
    <w:rsid w:val="00BB425D"/>
    <w:rsid w:val="00BC34EE"/>
    <w:rsid w:val="00BE3AE5"/>
    <w:rsid w:val="00C01ECB"/>
    <w:rsid w:val="00C14429"/>
    <w:rsid w:val="00C169C5"/>
    <w:rsid w:val="00C17A49"/>
    <w:rsid w:val="00C22C12"/>
    <w:rsid w:val="00C33104"/>
    <w:rsid w:val="00C33147"/>
    <w:rsid w:val="00C418E6"/>
    <w:rsid w:val="00C51ED1"/>
    <w:rsid w:val="00C52C94"/>
    <w:rsid w:val="00C8529E"/>
    <w:rsid w:val="00C91174"/>
    <w:rsid w:val="00CB7A40"/>
    <w:rsid w:val="00CC2F62"/>
    <w:rsid w:val="00CC2FED"/>
    <w:rsid w:val="00CC4F98"/>
    <w:rsid w:val="00CD6688"/>
    <w:rsid w:val="00CF2A40"/>
    <w:rsid w:val="00D0428D"/>
    <w:rsid w:val="00D12426"/>
    <w:rsid w:val="00D300BE"/>
    <w:rsid w:val="00D32C05"/>
    <w:rsid w:val="00D41025"/>
    <w:rsid w:val="00D427E9"/>
    <w:rsid w:val="00D56ACE"/>
    <w:rsid w:val="00DC12F4"/>
    <w:rsid w:val="00DC14B3"/>
    <w:rsid w:val="00DC300E"/>
    <w:rsid w:val="00DF724B"/>
    <w:rsid w:val="00E042DF"/>
    <w:rsid w:val="00E214C3"/>
    <w:rsid w:val="00E308BC"/>
    <w:rsid w:val="00E31590"/>
    <w:rsid w:val="00E663B6"/>
    <w:rsid w:val="00E6796C"/>
    <w:rsid w:val="00E73B30"/>
    <w:rsid w:val="00E8069D"/>
    <w:rsid w:val="00E84546"/>
    <w:rsid w:val="00E95ED1"/>
    <w:rsid w:val="00EA06A0"/>
    <w:rsid w:val="00EA40B0"/>
    <w:rsid w:val="00EA43F6"/>
    <w:rsid w:val="00EB2EBA"/>
    <w:rsid w:val="00EB4FDA"/>
    <w:rsid w:val="00EE7EF8"/>
    <w:rsid w:val="00EF4413"/>
    <w:rsid w:val="00F065E6"/>
    <w:rsid w:val="00F25F4E"/>
    <w:rsid w:val="00F30E26"/>
    <w:rsid w:val="00F31B3E"/>
    <w:rsid w:val="00F36304"/>
    <w:rsid w:val="00F44A93"/>
    <w:rsid w:val="00F4751F"/>
    <w:rsid w:val="00F72317"/>
    <w:rsid w:val="00F83521"/>
    <w:rsid w:val="00F861B1"/>
    <w:rsid w:val="00F93DFD"/>
    <w:rsid w:val="00FB0E0C"/>
    <w:rsid w:val="00FB2FFB"/>
    <w:rsid w:val="00FB3812"/>
    <w:rsid w:val="00FB7C2E"/>
    <w:rsid w:val="00FC6E41"/>
    <w:rsid w:val="00FD5B7A"/>
    <w:rsid w:val="00FF2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2267D2"/>
  <w15:chartTrackingRefBased/>
  <w15:docId w15:val="{D050ED81-9171-0A46-B2D4-9C7AA8C3A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1标题"/>
    <w:basedOn w:val="a"/>
    <w:autoRedefine/>
    <w:qFormat/>
    <w:rsid w:val="00CC2FED"/>
    <w:pPr>
      <w:spacing w:line="360" w:lineRule="auto"/>
      <w:jc w:val="left"/>
      <w:outlineLvl w:val="0"/>
    </w:pPr>
    <w:rPr>
      <w:rFonts w:ascii="Times New Roman" w:eastAsia="宋体" w:hAnsi="Times New Roman" w:cs="Times New Roman"/>
      <w:b/>
      <w:bCs/>
      <w:sz w:val="24"/>
    </w:rPr>
  </w:style>
  <w:style w:type="paragraph" w:customStyle="1" w:styleId="2">
    <w:name w:val="2标题"/>
    <w:basedOn w:val="a"/>
    <w:autoRedefine/>
    <w:qFormat/>
    <w:rsid w:val="00CC2FED"/>
    <w:pPr>
      <w:spacing w:line="360" w:lineRule="auto"/>
      <w:ind w:firstLineChars="200" w:firstLine="482"/>
    </w:pPr>
    <w:rPr>
      <w:rFonts w:ascii="Times New Roman" w:eastAsia="宋体" w:hAnsi="Times New Roman" w:cs="Times New Roman"/>
      <w:b/>
      <w:bCs/>
      <w:sz w:val="24"/>
    </w:rPr>
  </w:style>
  <w:style w:type="numbering" w:styleId="111111">
    <w:name w:val="Outline List 1"/>
    <w:basedOn w:val="a2"/>
    <w:uiPriority w:val="99"/>
    <w:semiHidden/>
    <w:unhideWhenUsed/>
    <w:rsid w:val="00CC2FED"/>
    <w:pPr>
      <w:numPr>
        <w:numId w:val="1"/>
      </w:numPr>
    </w:pPr>
  </w:style>
  <w:style w:type="paragraph" w:customStyle="1" w:styleId="10">
    <w:name w:val="样式1"/>
    <w:basedOn w:val="2"/>
    <w:autoRedefine/>
    <w:qFormat/>
    <w:rsid w:val="00CC2FED"/>
    <w:pPr>
      <w:ind w:firstLineChars="0" w:firstLine="0"/>
      <w:outlineLvl w:val="1"/>
    </w:pPr>
  </w:style>
  <w:style w:type="paragraph" w:customStyle="1" w:styleId="3">
    <w:name w:val="标题3"/>
    <w:basedOn w:val="2"/>
    <w:autoRedefine/>
    <w:qFormat/>
    <w:rsid w:val="00DC300E"/>
    <w:pPr>
      <w:spacing w:line="480" w:lineRule="auto"/>
      <w:ind w:leftChars="100" w:left="210" w:rightChars="100" w:right="210" w:firstLineChars="0" w:firstLine="0"/>
      <w:jc w:val="left"/>
      <w:outlineLvl w:val="1"/>
    </w:pPr>
    <w:rPr>
      <w:rFonts w:eastAsia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Shan</dc:creator>
  <cp:keywords/>
  <dc:description/>
  <cp:lastModifiedBy>JIANG, Shan</cp:lastModifiedBy>
  <cp:revision>7</cp:revision>
  <dcterms:created xsi:type="dcterms:W3CDTF">2023-05-07T14:18:00Z</dcterms:created>
  <dcterms:modified xsi:type="dcterms:W3CDTF">2023-06-04T01:35:00Z</dcterms:modified>
</cp:coreProperties>
</file>